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sz w:val="24"/>
        </w:rPr>
        <w:t xml:space="preserve">Supplementary file </w:t>
      </w:r>
      <w:r>
        <w:rPr>
          <w:b/>
          <w:color w:val="000000"/>
          <w:sz w:val="24"/>
        </w:rPr>
        <w:t xml:space="preserve">2. </w:t>
      </w:r>
      <w:r>
        <w:rPr>
          <w:color w:val="000000"/>
          <w:sz w:val="24"/>
        </w:rPr>
        <w:t>PCR primers used for construction of vectors for protein</w:t>
      </w:r>
      <w:r>
        <w:rPr>
          <w:color w:val="000000"/>
          <w:sz w:val="24"/>
        </w:rPr>
        <w:t>–</w:t>
      </w:r>
      <w:r>
        <w:rPr>
          <w:color w:val="000000"/>
          <w:sz w:val="24"/>
        </w:rPr>
        <w:t>protein interactions and transformation, and detection of positive transgenic plants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br w:type="textWrapping" w:clear="all"/>
      </w: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Spe</w:t>
      </w:r>
      <w:r>
        <w:rPr>
          <w:iCs/>
          <w:color w:val="000000"/>
          <w:sz w:val="24"/>
        </w:rPr>
        <w:t>I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86868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68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3240"/>
                              <w:gridCol w:w="3240"/>
                              <w:gridCol w:w="1080"/>
                              <w:gridCol w:w="4140"/>
                            </w:tblGrid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Gene (accession number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00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Forward primer (5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’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-3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’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00"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Reverse primer (5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’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-3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’</w:t>
                                  </w: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Product size (nt)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00"/>
                                    <w:jc w:val="center"/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color w:val="000000"/>
                                      <w:sz w:val="24"/>
                                    </w:rPr>
                                    <w:t>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4"/>
                                      <w:lang w:val="en-GB"/>
                                    </w:rPr>
                                    <w:t>TFIIAγ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4"/>
                                      <w:lang w:val="en-GB"/>
                                    </w:rPr>
                                    <w:t>5/Xa5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(AK065182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ACTAGT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TA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TTGATAACTGCGAGGTC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A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AGCT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ACATACAAAGAGTCACAC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cDNA fragment for constructing RNAi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C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e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TGGCCACCTTCGAGCT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TATTGGCTGAGTAGTTT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cDNA fragment for constructing yeast two hybrid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TA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TGGCCACCTTCGAGCTCTACCGGA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TGGCTGAGTAGTTTGGAATCACA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cDNA fragment for constructing expressing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>TFIIA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>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</w:rPr>
                                    <w:t xml:space="preserve"> (CB097192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ACTAGT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TA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AAGAAGAGTAATTTGC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A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AGCT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AGCACACTCATGTCACA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cDNA fragment for constructing RNAi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C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e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TGGCCACCTTCGAGCT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TACTCTTCTTTAGTC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cDNA fragment for constructing yeast two hybrid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  <w:bookmarkStart w:id="0" w:name="_Hlk396136444"/>
                                  <w:bookmarkStart w:id="1" w:name="OLE_LINK2"/>
                                  <w:bookmarkStart w:id="2" w:name="OLE_LINK1"/>
                                  <w:bookmarkStart w:id="3" w:name="_Hlk396136444"/>
                                  <w:bookmarkStart w:id="4" w:name="OLE_LINK2"/>
                                  <w:bookmarkStart w:id="5" w:name="OLE_LINK1"/>
                                  <w:bookmarkEnd w:id="3"/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TA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TGGCCACCTTCGAGCTGTACCGGA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TCTTCTTTAGTCTCCAGCAATTT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cDNA fragment for constructing expressing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TA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TGGCCACCTTCGAGCTGTACCGGA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ACCTGATGCTCCAAAGCCTCAGTCATG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cDNA fragment for constructing site-directed mutation expressing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CTTTGGAGCATCAGGTGAAGAGCAAG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TCTTCTTTAGTCTCCAGCAATTT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cDNA fragment for constructing site-directed mutation expressing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>TFIIA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>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</w:rPr>
                                    <w:t>(AK065373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C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e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TGGCCAGCAGCAACGTCTCCA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CAAAAATCAAATTCGCCGGTAG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18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cDNA fragment for constructing yeast two hybrid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>pthXo1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</w:rPr>
                                    <w:t>(CP000967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AAGCTT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GTGTGTTTGGTGAATTTTGC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TCTAGA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h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TGTCTCAAGGCGCAGAAATGAT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487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DNA frag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C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e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TGCAATCGGGTCTG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TCGA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i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GTTCAGGGGGGCACCCG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Amplifying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DNA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fragment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encoding TS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of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hXo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TCGA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i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GAGCATTGTTGCCC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A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CTGCA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j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TCAGATCGTCCCTCCGA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861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DNA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fragment encoding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from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FB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to AD of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hXo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TCGA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i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GAGCATTGTTGCCC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A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CTGCA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j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CCACATCACGGTGCT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41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Amplifying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DNA fragment encoding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from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FB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to NLS of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hXo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>TFB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C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e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GCATTGTTGCCCAGTTATCTC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ATCCCTGATGCCTGGAGGATA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DNA fragment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from different TALEs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for constructing yeast two hybrid construct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G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GGTA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TGAGCATTGTTGCCCAGTTATC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CCCGG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k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ATCCCTGATGCCTGGAGGATAG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DNA fragment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from different TALEs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 xml:space="preserve"> for constructing expressing constr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hd w:fill="FFFFFF" w:val="clear"/>
                                    <w:snapToGrid w:val="false"/>
                                    <w:spacing w:before="156" w:after="156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>9myc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</w:rPr>
                                    <w:t>(AY788908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CC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CCCGGG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k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GTGAACAAAAGTTGATTTCTGAAG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GGA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</w:rPr>
                                    <w:t>AGATCT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u w:val="single"/>
                                      <w:vertAlign w:val="superscript"/>
                                    </w:rPr>
                                    <w:t>l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TCATCCGTTCAAGTCTTCTTCTG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156"/>
                                    <w:jc w:val="left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mplifying DNA fragment for constructing expressing constru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4pt;height:595.3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3240"/>
                        <w:gridCol w:w="3240"/>
                        <w:gridCol w:w="1080"/>
                        <w:gridCol w:w="4140"/>
                      </w:tblGrid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00"/>
                              <w:jc w:val="center"/>
                              <w:rPr>
                                <w:i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Gene (accession number)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00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Forward primer (5</w:t>
                            </w: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’</w:t>
                            </w: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-3</w:t>
                            </w: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’</w:t>
                            </w: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00"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Reverse primer (5</w:t>
                            </w: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’</w:t>
                            </w: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-3</w:t>
                            </w: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’</w:t>
                            </w: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00"/>
                              <w:jc w:val="center"/>
                              <w:rPr>
                                <w:i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Product size (nt)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00"/>
                              <w:jc w:val="center"/>
                              <w:rPr>
                                <w:i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iCs/>
                                <w:color w:val="000000"/>
                                <w:sz w:val="24"/>
                              </w:rPr>
                              <w:t>Us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4"/>
                                <w:lang w:val="en-GB"/>
                              </w:rPr>
                              <w:t>TFIIAγ</w:t>
                            </w:r>
                            <w:r>
                              <w:rPr>
                                <w:i/>
                                <w:color w:val="000000"/>
                                <w:sz w:val="24"/>
                                <w:lang w:val="en-GB"/>
                              </w:rPr>
                              <w:t>5/Xa5</w:t>
                            </w:r>
                            <w:r>
                              <w:rPr>
                                <w:i/>
                                <w:color w:val="000000"/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(AK065182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ACTAGT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TA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TTGATAACTGCGAGGTC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A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AGCT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ACATACAAAGAGTCACACA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cDNA fragment for constructing RNAi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C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TGGCCACCTTCGAGCT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TATTGGCTGAGTAGTTT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cDNA fragment for constructing yeast two hybrid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TA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TGGCCACCTTCGAGCTCTACCGGAG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TGGCTGAGTAGTTTGGAATCACAG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cDNA fragment for constructing expressing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  <w:t>TFIIA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i/>
                                <w:color w:val="000000"/>
                                <w:sz w:val="24"/>
                              </w:rPr>
                              <w:t>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  <w:t>1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</w:rPr>
                              <w:t xml:space="preserve"> (CB097192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ACTAGT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TA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AAGAAGAGTAATTTGCG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A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AGCT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AGCACACTCATGTCACA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cDNA fragment for constructing RNAi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C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TGGCCACCTTCGAGCT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TACTCTTCTTTAGTCT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cDNA fragment for constructing yeast two hybrid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</w:r>
                            <w:bookmarkStart w:id="6" w:name="_Hlk396136444"/>
                            <w:bookmarkStart w:id="7" w:name="OLE_LINK2"/>
                            <w:bookmarkStart w:id="8" w:name="OLE_LINK1"/>
                            <w:bookmarkStart w:id="9" w:name="_Hlk396136444"/>
                            <w:bookmarkStart w:id="10" w:name="OLE_LINK2"/>
                            <w:bookmarkStart w:id="11" w:name="OLE_LINK1"/>
                            <w:bookmarkEnd w:id="9"/>
                            <w:bookmarkEnd w:id="10"/>
                            <w:bookmarkEnd w:id="11"/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TA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TGGCCACCTTCGAGCTGTACCGGAG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CTCTTCTTTAGTCTCCAGCAATTTG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cDNA fragment for constructing expressing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TA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TGGCCACCTTCGAGCTGTACCGGAG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ACCTGATGCTCCAAAGCCTCAGTCATG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cDNA fragment for constructing site-directed mutation expressing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CTTTGGAGCATCAGGTGAAGAGCAAG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CTCTTCTTTAGTCTCCAGCAATTTG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cDNA fragment for constructing site-directed mutation expressing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  <w:t>TFIIA</w:t>
                            </w:r>
                            <w:r>
                              <w:rPr>
                                <w:rFonts w:eastAsia="Symbol" w:cs="Symbol" w:ascii="Symbol" w:hAnsi="Symbol"/>
                                <w:bCs/>
                                <w:i/>
                                <w:color w:val="000000"/>
                                <w:sz w:val="24"/>
                              </w:rPr>
                              <w:t>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</w:rPr>
                              <w:t>(AK065373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C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TGGCCAGCAGCAACGTCTCCAC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CAAAAATCAAATTCGCCGGTAG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185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cDNA fragment for constructing yeast two hybrid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  <w:t>pthXo1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</w:rPr>
                              <w:t>(CP000967)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AAGCTT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GTGTGTTTGGTGAATTTTGC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TCTAGA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h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TGTCTCAAGGCGCAGAAATGATC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5487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DNA fragmen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C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TGCAATCGGGTCTGC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TCGA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GTTCAGGGGGGCACCCG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 xml:space="preserve">Amplifying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DNA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fragment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encoding TS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of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hXo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TCGA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GAGCATTGTTGCCC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A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CTGCA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j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TCAGATCGTCCCTCCGA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861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DNA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fragment encoding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from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FB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to AD of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hXo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TCGA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GAGCATTGTTGCCCA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A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CTGCA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j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CCACATCACGGTGCTG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41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 xml:space="preserve">Amplifying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DNA fragment encoding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from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FB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to NLS of 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hXo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  <w:t>TFB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C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GCATTGTTGCCCAGTTATCTCG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CATCCCTGATGCCTGGAGGATA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DNA fragment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from different TALEs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for constructing yeast two hybrid construct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>
                                <w:bCs/>
                                <w:i/>
                                <w:i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G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GGTA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ATGAGCATTGTTGCCCAGTTATC</w:t>
                            </w:r>
                          </w:p>
                        </w:tc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CCCGG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k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CATCCCTGATGCCTGGAGGATAG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4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DNA fragment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from different TALEs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 xml:space="preserve"> for constructing expressing construct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hd w:fill="FFFFFF" w:val="clear"/>
                              <w:snapToGrid w:val="false"/>
                              <w:spacing w:before="156" w:after="156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  <w:t>9myc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24"/>
                              </w:rPr>
                              <w:t>(AY788908)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TCC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CCCGGG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k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GGTGAACAAAAGTTGATTTCTGAAG</w:t>
                            </w:r>
                          </w:p>
                        </w:tc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rPr/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GA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</w:rPr>
                              <w:t>AGATCT</w:t>
                            </w:r>
                            <w:r>
                              <w:rPr>
                                <w:color w:val="000000"/>
                                <w:sz w:val="24"/>
                                <w:u w:val="single"/>
                                <w:vertAlign w:val="superscript"/>
                              </w:rPr>
                              <w:t>l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TCATCCGTTCAAGTCTTCTTCTGA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156"/>
                              <w:jc w:val="left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mplifying DNA fragment for constructing expressing constru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b</w:t>
      </w:r>
      <w:r>
        <w:rPr>
          <w:color w:val="000000"/>
          <w:sz w:val="24"/>
        </w:rPr>
        <w:t>The underlined nucleotides are the digestion site of</w:t>
      </w:r>
      <w:r>
        <w:rPr>
          <w:i/>
          <w:color w:val="000000"/>
          <w:sz w:val="24"/>
        </w:rPr>
        <w:t xml:space="preserve"> Kpn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c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Sac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d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Bam</w:t>
      </w:r>
      <w:r>
        <w:rPr>
          <w:color w:val="000000"/>
          <w:sz w:val="24"/>
        </w:rPr>
        <w:t>H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e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Eco</w:t>
      </w:r>
      <w:r>
        <w:rPr>
          <w:color w:val="000000"/>
          <w:sz w:val="24"/>
        </w:rPr>
        <w:t>R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f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Xho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g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Hin</w:t>
      </w:r>
      <w:r>
        <w:rPr>
          <w:color w:val="000000"/>
          <w:sz w:val="24"/>
        </w:rPr>
        <w:t>dII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h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Xba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i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Sal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j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Pst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k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Sma</w:t>
      </w:r>
      <w:r>
        <w:rPr>
          <w:iCs/>
          <w:color w:val="000000"/>
          <w:sz w:val="24"/>
        </w:rPr>
        <w:t>I.</w:t>
      </w:r>
    </w:p>
    <w:p>
      <w:pPr>
        <w:pStyle w:val="Normal"/>
        <w:snapToGrid w:val="false"/>
        <w:spacing w:lineRule="auto" w:line="300"/>
        <w:rPr/>
      </w:pPr>
      <w:r>
        <w:rPr>
          <w:color w:val="000000"/>
          <w:sz w:val="24"/>
          <w:vertAlign w:val="superscript"/>
        </w:rPr>
        <w:t>l</w:t>
      </w:r>
      <w:r>
        <w:rPr>
          <w:color w:val="000000"/>
          <w:sz w:val="24"/>
        </w:rPr>
        <w:t xml:space="preserve">The underlined nucleotides are the digestion site of </w:t>
      </w:r>
      <w:r>
        <w:rPr>
          <w:i/>
          <w:color w:val="000000"/>
          <w:sz w:val="24"/>
        </w:rPr>
        <w:t>Bgl</w:t>
      </w:r>
      <w:r>
        <w:rPr>
          <w:iCs/>
          <w:color w:val="000000"/>
          <w:sz w:val="24"/>
        </w:rPr>
        <w:t>II.</w:t>
      </w:r>
    </w:p>
    <w:p>
      <w:pPr>
        <w:pStyle w:val="Normal"/>
        <w:snapToGrid w:val="false"/>
        <w:spacing w:lineRule="auto" w:line="300"/>
        <w:rPr>
          <w:iCs/>
          <w:color w:val="000000"/>
          <w:sz w:val="24"/>
        </w:rPr>
      </w:pPr>
      <w:r>
        <w:rPr>
          <w:iCs/>
          <w:color w:val="000000"/>
          <w:sz w:val="24"/>
        </w:rPr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964" w:right="794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3:39:00Z</dcterms:created>
  <dc:creator>Administrator</dc:creator>
  <dc:description/>
  <dc:language>en-US</dc:language>
  <cp:lastModifiedBy>lenovo</cp:lastModifiedBy>
  <cp:lastPrinted>2015-04-17T09:03:00Z</cp:lastPrinted>
  <dcterms:modified xsi:type="dcterms:W3CDTF">2016-07-07T13:43:00Z</dcterms:modified>
  <cp:revision>3</cp:revision>
  <dc:subject/>
  <dc:title>tal7a  SIVAQLSRPDPALAALTNDHLVALACLGGRPALDAVKKGLPHAPELIRRINRRIPERTSHRVADY-----------AQVVRVLEFFQCHSHPAYAFDEAMTQFGMSRNGLLQLFRRVGVTELEARGGTLPPASQRWDRILQASGM</dc:title>
</cp:coreProperties>
</file>